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360" w:before="0" w:after="240"/>
        <w:ind w:left="0" w:hanging="0"/>
        <w:rPr>
          <w:caps/>
        </w:rPr>
      </w:pPr>
      <w:r>
        <w:rPr/>
        <w:t>Therapeutic effects of sphingosine kinase inhibitor N,N-dimethylsphingosine (DMS) in experimental chronic Chagas disease cardiomyopathy</w:t>
      </w:r>
    </w:p>
    <w:p>
      <w:pPr>
        <w:pStyle w:val="Normal"/>
        <w:autoSpaceDE w:val="false"/>
        <w:spacing w:lineRule="auto" w:line="360" w:before="240" w:after="240"/>
        <w:ind w:right="-1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uliana Fraga Vasconcelo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-3</w:t>
      </w:r>
      <w:r>
        <w:rPr>
          <w:rFonts w:cs="Times New Roman" w:ascii="Times New Roman" w:hAnsi="Times New Roman"/>
          <w:sz w:val="24"/>
          <w:szCs w:val="24"/>
        </w:rPr>
        <w:t>, Cássio Santana Mei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Daniela Nascimento Silv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Carolina Kymie Vasques Nonak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Pâmela Santana Daltr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imone Garcia Macambi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4</w:t>
      </w:r>
      <w:r>
        <w:rPr>
          <w:rFonts w:cs="Times New Roman" w:ascii="Times New Roman" w:hAnsi="Times New Roman"/>
          <w:sz w:val="24"/>
          <w:szCs w:val="24"/>
        </w:rPr>
        <w:t>, Pablo Daniel Domiz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Valéria Matos Borg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Ricardo Ribeiro-dos-Santo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Bruno Solano de Freitas Souz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,2 </w:t>
      </w:r>
      <w:r>
        <w:rPr>
          <w:rFonts w:cs="Times New Roman" w:ascii="Times New Roman" w:hAnsi="Times New Roman"/>
          <w:sz w:val="24"/>
          <w:szCs w:val="24"/>
        </w:rPr>
        <w:t>&amp; Milena Botelho Pereira Soar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*</w:t>
      </w:r>
    </w:p>
    <w:p>
      <w:pPr>
        <w:pStyle w:val="Normal"/>
        <w:autoSpaceDE w:val="false"/>
        <w:spacing w:lineRule="auto" w:line="360" w:before="0" w:after="240"/>
        <w:ind w:right="-1" w:hanging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Centro de Pesquisas Gonçalo Moniz, Fundação Oswaldo Cruz (FIOCRUZ), Salvador, BA, 40296-710, Brazil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Centro de Biotecnologia e Terapia Celular, Hospital São Rafael, Salvador, BA, 41253-190, Brazil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Escola de Ciências da saúde, Universidade Salvador, Salvador, BA, 41720-200, Brazil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Departamento de Bioquímica e Biofísica, Instituto de Ciências da Saúde, Universidade Federal da Bahia, Salvador, BA, 40110-100, Brazil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5 </w:t>
      </w:r>
      <w:r>
        <w:rPr>
          <w:rFonts w:cs="Times New Roman" w:ascii="Times New Roman" w:hAnsi="Times New Roman"/>
          <w:sz w:val="24"/>
          <w:szCs w:val="24"/>
        </w:rPr>
        <w:t>Centro de Ciências da Saúde, Universidade Federal do Rio de Janeiro, Rio de Janeiro, RJ, 21944-970 Brazil.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</w:rPr>
        <w:t xml:space="preserve">* Corresponding author: </w:t>
      </w:r>
      <w:r>
        <w:rPr>
          <w:rFonts w:cs="Times New Roman" w:ascii="Times New Roman" w:hAnsi="Times New Roman"/>
          <w:sz w:val="24"/>
          <w:szCs w:val="24"/>
        </w:rPr>
        <w:t>Instituto Gonçalo Moniz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FIOCRUZ</w:t>
      </w:r>
      <w:r>
        <w:rPr>
          <w:rFonts w:cs="Times New Roman" w:ascii="Times New Roman" w:hAnsi="Times New Roman"/>
        </w:rPr>
        <w:t xml:space="preserve">, Salvador, Bahia, Brazil. </w:t>
      </w:r>
      <w:r>
        <w:rPr>
          <w:rFonts w:cs="Times New Roman" w:ascii="Times New Roman" w:hAnsi="Times New Roman"/>
          <w:lang w:val="en-US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lang w:val="en-US"/>
          </w:rPr>
          <w:t>milena@bahia.fiocruz.br</w:t>
        </w:r>
      </w:hyperlink>
      <w:r>
        <w:rPr>
          <w:rFonts w:cs="Times New Roman" w:ascii="Times New Roman" w:hAnsi="Times New Roman"/>
          <w:lang w:val="en-US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lang w:val="en-US"/>
        </w:rPr>
        <w:t>SUPPLEMENTARY FIGURES</w:t>
      </w:r>
    </w:p>
    <w:p>
      <w:pPr>
        <w:pStyle w:val="Ecxstandard"/>
        <w:shd w:fill="FFFFFF" w:val="clear"/>
        <w:spacing w:lineRule="auto" w:line="360" w:before="240" w:after="240"/>
        <w:rPr>
          <w:rFonts w:ascii="Times New Roman" w:hAnsi="Times New Roman" w:cs="Times New Roman"/>
          <w:b/>
          <w:b/>
          <w:bCs/>
          <w:sz w:val="28"/>
          <w:szCs w:val="24"/>
          <w:lang w:val="en-US"/>
        </w:rPr>
      </w:pPr>
      <w:r>
        <w:rPr>
          <w:rFonts w:cs="Times New Roman"/>
          <w:b/>
          <w:bCs/>
          <w:sz w:val="28"/>
          <w:szCs w:val="24"/>
          <w:lang w:val="en-US"/>
        </w:rPr>
      </w:r>
    </w:p>
    <w:p>
      <w:pPr>
        <w:pStyle w:val="Ecxstandard"/>
        <w:shd w:fill="FFFFFF" w:val="clear"/>
        <w:spacing w:lineRule="auto" w:line="360" w:before="240" w:after="240"/>
        <w:rPr>
          <w:b/>
          <w:b/>
          <w:bCs/>
          <w:lang w:val="en-US"/>
        </w:rPr>
      </w:pPr>
      <w:r>
        <w:rPr>
          <w:b/>
          <w:bCs/>
          <w:lang w:val="en-US"/>
        </w:rPr>
        <w:drawing>
          <wp:inline distT="0" distB="0" distL="0" distR="0">
            <wp:extent cx="5398770" cy="43040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430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rPr>
          <w:b/>
          <w:b/>
          <w:bCs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1: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Inhibition of lymphocyte proliferation and cytokine production by DMS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Effect of treatments with DMS (2.5, 1.25 or 0.62 µM) or dexamethasone (2.5 µM) for 48 h on Con A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(A)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or anti-CD3 + anti-CD28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(B)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induced lymphoproliferation respectively. Concentrations of IFNγ (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) and IL-2 (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) were determined in splenocytes treated or not with DMS or dexamethasone after 24 h of treatment. </w:t>
      </w:r>
      <w:r>
        <w:rPr>
          <w:rFonts w:cs="Times New Roman" w:ascii="Times New Roman" w:hAnsi="Times New Roman"/>
          <w:sz w:val="24"/>
          <w:szCs w:val="24"/>
          <w:lang w:val="en-US"/>
        </w:rPr>
        <w:t>Values represent means±SEM of four determinations. ***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&lt;0.001; **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&lt; 0.01 compared to untreated and stimulated cultures; </w:t>
      </w:r>
      <w:bookmarkStart w:id="0" w:name="OLE_LINK1"/>
      <w:r>
        <w:rPr>
          <w:rFonts w:cs="Times New Roman" w:ascii="Times New Roman" w:hAnsi="Times New Roman"/>
          <w:sz w:val="24"/>
          <w:szCs w:val="24"/>
          <w:lang w:val="en-US"/>
        </w:rPr>
        <w:t>#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&lt;0.05 compared to untreated and non-stimulated cultures.</w:t>
      </w:r>
      <w:bookmarkEnd w:id="0"/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28625</wp:posOffset>
                </wp:positionH>
                <wp:positionV relativeFrom="paragraph">
                  <wp:posOffset>635</wp:posOffset>
                </wp:positionV>
                <wp:extent cx="4928870" cy="8255635"/>
                <wp:effectExtent l="0" t="0" r="0" b="0"/>
                <wp:wrapNone/>
                <wp:docPr id="2" name="Agrupar 4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8760" cy="8255520"/>
                          <a:chOff x="0" y="0"/>
                          <a:chExt cx="4928760" cy="8255520"/>
                        </a:xfrm>
                      </wpg:grpSpPr>
                      <wps:wsp>
                        <wps:cNvSpPr txBox="1"/>
                        <wps:spPr>
                          <a:xfrm>
                            <a:off x="8280" y="0"/>
                            <a:ext cx="503640" cy="32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2"/>
                                  <w:b/>
                                  <w:kern w:val="2"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pt-B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27480" y="0"/>
                            <a:ext cx="2493000" cy="32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2"/>
                                  <w:b/>
                                  <w:kern w:val="2"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pt-BR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560" y="1950120"/>
                            <a:ext cx="504360" cy="32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2"/>
                                  <w:b/>
                                  <w:kern w:val="2"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pt-BR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35760" y="1950120"/>
                            <a:ext cx="2493000" cy="32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2"/>
                                  <w:b/>
                                  <w:kern w:val="2"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pt-BR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3999240"/>
                            <a:ext cx="504360" cy="32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2"/>
                                  <w:b/>
                                  <w:kern w:val="2"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pt-BR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Imagem 8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114840"/>
                            <a:ext cx="4850280" cy="6005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Imagem 9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2398320" y="4341960"/>
                            <a:ext cx="2324160" cy="1803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448000" y="3997440"/>
                            <a:ext cx="504360" cy="32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2"/>
                                  <w:b/>
                                  <w:kern w:val="2"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pt-BR" w:bidi="ar-SA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" name="Imagem 11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50760" y="6080760"/>
                            <a:ext cx="4646880" cy="2174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413800" y="5792400"/>
                            <a:ext cx="503640" cy="32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2"/>
                                  <w:b/>
                                  <w:kern w:val="2"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pt-BR" w:bidi="ar-SA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440" y="5794920"/>
                            <a:ext cx="504360" cy="32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rPr/>
                              </w:pPr>
                              <w:r>
                                <w:rPr>
                                  <w:sz w:val="32"/>
                                  <w:b/>
                                  <w:kern w:val="2"/>
                                  <w:szCs w:val="32"/>
                                  <w:bCs/>
                                  <w:rFonts w:ascii="Arial" w:hAnsi="Arial" w:eastAsia="Times New Roman" w:cs="Arial"/>
                                  <w:color w:val="000000"/>
                                  <w:lang w:val="pt-BR" w:bidi="ar-SA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Agrupar 4" style="position:absolute;margin-left:33.75pt;margin-top:0pt;width:388.1pt;height:650.05pt" coordorigin="675,0" coordsize="7762,13001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88;top:0;width:792;height:51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2"/>
                            <w:b/>
                            <w:kern w:val="2"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pt-BR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98;top:0;width:3925;height:51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2"/>
                            <w:b/>
                            <w:kern w:val="2"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pt-BR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01;top:3071;width:793;height:51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2"/>
                            <w:b/>
                            <w:kern w:val="2"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pt-BR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11;top:3071;width:3925;height:51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2"/>
                            <w:b/>
                            <w:kern w:val="2"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pt-BR" w:bidi="ar-SA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6;top:6298;width:793;height:51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2"/>
                            <w:b/>
                            <w:kern w:val="2"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pt-BR" w:bidi="ar-SA"/>
                          </w:rPr>
                          <w:t>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Imagem 8" stroked="f" o:allowincell="f" style="position:absolute;left:675;top:181;width:7637;height:9457;mso-wrap-style:none;v-text-anchor:middle" type="_x0000_t75">
                  <v:imagedata r:id="rId7" o:detectmouseclick="t"/>
                  <v:stroke color="#3465a4" joinstyle="round" endcap="flat"/>
                  <w10:wrap type="none"/>
                </v:shape>
                <v:shape id="shape_0" ID="Imagem 9" stroked="f" o:allowincell="f" style="position:absolute;left:4452;top:6838;width:3659;height:2839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 id="shape_0" stroked="f" o:allowincell="f" style="position:absolute;left:4530;top:6295;width:793;height:51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2"/>
                            <w:b/>
                            <w:kern w:val="2"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pt-BR" w:bidi="ar-SA"/>
                          </w:rPr>
                          <w:t>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Imagem 11" stroked="f" o:allowincell="f" style="position:absolute;left:755;top:9576;width:7317;height:3424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 id="shape_0" stroked="f" o:allowincell="f" style="position:absolute;left:4476;top:9122;width:792;height:51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2"/>
                            <w:b/>
                            <w:kern w:val="2"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pt-BR" w:bidi="ar-SA"/>
                          </w:rPr>
                          <w:t>H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0;top:9126;width:793;height:51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rPr/>
                        </w:pPr>
                        <w:r>
                          <w:rPr>
                            <w:sz w:val="32"/>
                            <w:b/>
                            <w:kern w:val="2"/>
                            <w:szCs w:val="32"/>
                            <w:bCs/>
                            <w:rFonts w:ascii="Arial" w:hAnsi="Arial" w:eastAsia="Times New Roman" w:cs="Arial"/>
                            <w:color w:val="000000"/>
                            <w:lang w:val="pt-BR" w:bidi="ar-SA"/>
                          </w:rPr>
                          <w:t>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2: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Modulation of nitric oxide, cytokines and NF-κB in DMS-treated macrophages.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Effect of DMS (10, 5 or 2.5 µM) on IL-1β (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), IL-6 (B),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NFα (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>), Nitrite (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, IL-10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(E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oduction and NF-κB activity (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F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). DMS activity on Nitrite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(G)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and IL-6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(H)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was also investigated in the presence or absence of PD98059, an ERK-1/2 inhibitor and BIS, a PKC inhibitor. </w:t>
      </w:r>
      <w:r>
        <w:rPr>
          <w:rFonts w:cs="Times New Roman" w:ascii="Times New Roman" w:hAnsi="Times New Roman"/>
          <w:sz w:val="24"/>
          <w:szCs w:val="24"/>
          <w:lang w:val="en-US"/>
        </w:rPr>
        <w:t>Values represent the means ± SEM of four determinations obtained in one of two experiments performed. Values represent means±SEM of 4 determinations. ***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&lt;0.001; **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&lt; 0.01; *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&lt; 0.05 compared to untreated and stimulated cultures; #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&lt;0.05 compared to untreated and non-stimulated cultures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Ecxstandard"/>
        <w:shd w:fill="FFFFFF" w:val="clear"/>
        <w:spacing w:lineRule="auto" w:line="360" w:before="240" w:after="240"/>
        <w:jc w:val="center"/>
        <w:rPr>
          <w:b/>
          <w:b/>
          <w:bCs/>
          <w:lang w:val="en-US"/>
        </w:rPr>
      </w:pPr>
      <w:r>
        <w:rPr>
          <w:b/>
          <w:bCs/>
          <w:lang w:val="en-US"/>
        </w:rPr>
        <w:drawing>
          <wp:inline distT="0" distB="0" distL="0" distR="0">
            <wp:extent cx="3902710" cy="639699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2710" cy="639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S3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DMS-based treatment causes parasite death by inducing apoptosi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. cruz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rypomastigotes were treated with DMS (1, 2 or 4 μM). Parasites were examined by flow cytometry with annexin V and PI staining. Cells plotted in each quadrant represent the following: lower left, double negative; upper left, PI single positive; lower right, annexin V single positive; upper right, PI and annexin V double positive.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) Untreated parasites;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>) DMS at 1 μM;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>) DMS at 2 μM;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>) DMS at 4 μM. 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sz w:val="24"/>
          <w:szCs w:val="24"/>
          <w:lang w:val="en-US"/>
        </w:rPr>
        <w:t>) Percentage of stained cells in each quadrant. Values are means±SEM from triplicate tests. ***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&lt;0.001; **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&lt; 0.01; *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&lt;0.05 compared to untreated parasites.</w:t>
      </w:r>
    </w:p>
    <w:p>
      <w:pPr>
        <w:pStyle w:val="Ecxstandard"/>
        <w:shd w:fill="FFFFFF" w:val="clear"/>
        <w:spacing w:lineRule="auto" w:line="360" w:before="0" w:after="240"/>
        <w:rPr>
          <w:b/>
          <w:b/>
          <w:bCs/>
          <w:lang w:val="en-US"/>
        </w:rPr>
      </w:pPr>
      <w:r>
        <w:rPr>
          <w:b/>
          <w:bCs/>
          <w:lang w:val="en-US"/>
        </w:rPr>
        <w:t>SUPPLEMENTARY METHODS</w:t>
      </w:r>
    </w:p>
    <w:p>
      <w:pPr>
        <w:pStyle w:val="Ecxstandard"/>
        <w:shd w:fill="FFFFFF" w:val="clear"/>
        <w:spacing w:lineRule="auto" w:line="360" w:before="0" w:after="240"/>
        <w:rPr>
          <w:lang w:val="en-US"/>
        </w:rPr>
      </w:pPr>
      <w:r>
        <w:rPr>
          <w:b/>
          <w:bCs/>
          <w:lang w:val="en-US"/>
        </w:rPr>
        <w:t xml:space="preserve">Lymphoproliferation assay </w:t>
      </w:r>
    </w:p>
    <w:p>
      <w:pPr>
        <w:pStyle w:val="Standard"/>
        <w:spacing w:lineRule="auto" w:line="360" w:before="0" w:after="24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pleen cell suspensions from C57BL/6 mice were prepared in DMEM medium (Life Technologies, GIBCO-BRL, Gaithersburg, MD) supplemented with 10% fetal bovine serum (FBS; GIBCO) and 50 μg/mL of gentamycin (Novafarma, Anápolis, GO, Brazil). Splenocytes were cultured in 96-well plates at 1 × 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6</w:t>
      </w:r>
      <w:r>
        <w:rPr>
          <w:rStyle w:val="Appleconvertedspace"/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ells per well, in a final volume of 200 μL, in triplicate, in the presence of 2 μg/mL concanavalin A (Con A; Sigma) only or with anti-CD3 and anti-CD28 (ThemoFisher Scientific, Waltham, MA), in the absence or presence of DMS at different concentrations (2.5, 1.25 or 0.62 µM). After 48 h, plates were pulsed with 1 μCi of methyl-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-thymidine (Perkin Elmer, Waltham, MA) for 18 h. The plates were harvested and the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24"/>
          <w:szCs w:val="24"/>
          <w:lang w:val="en-US"/>
        </w:rPr>
        <w:t>H-thymidine uptake was determined using a β-plate counter (Multilabel Reader, Turku, Finland). Dexamethasone (Sigma) was used as positive control.</w:t>
      </w:r>
    </w:p>
    <w:p>
      <w:pPr>
        <w:pStyle w:val="Normal"/>
        <w:autoSpaceDE w:val="false"/>
        <w:spacing w:lineRule="auto" w:line="360" w:before="0" w:after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Macrophage activation </w:t>
      </w:r>
    </w:p>
    <w:p>
      <w:pPr>
        <w:pStyle w:val="Normal"/>
        <w:autoSpaceDE w:val="false"/>
        <w:spacing w:lineRule="auto" w:line="360" w:before="0" w:after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eritoneal exudate macrophages obtained from C57BL/6 mice, four days after tioglicolate injection, were incubated in a 24 well-plate in RPMI supplemented with 10% FBS and 50 µ</w:t>
      </w:r>
      <w:r>
        <w:rPr>
          <w:rStyle w:val="Ecxhps"/>
          <w:rFonts w:cs="Times New Roman" w:ascii="Times New Roman" w:hAnsi="Times New Roman"/>
          <w:sz w:val="24"/>
          <w:szCs w:val="24"/>
          <w:lang w:val="en-US"/>
        </w:rPr>
        <w:t xml:space="preserve">g/mL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f </w:t>
      </w:r>
      <w:r>
        <w:rPr>
          <w:rStyle w:val="Ecxhps"/>
          <w:rFonts w:cs="Times New Roman" w:ascii="Times New Roman" w:hAnsi="Times New Roman"/>
          <w:sz w:val="24"/>
          <w:szCs w:val="24"/>
          <w:lang w:val="en-US"/>
        </w:rPr>
        <w:t xml:space="preserve">gentamycin </w:t>
      </w:r>
      <w:r>
        <w:rPr>
          <w:rFonts w:cs="Times New Roman" w:ascii="Times New Roman" w:hAnsi="Times New Roman"/>
          <w:sz w:val="24"/>
          <w:szCs w:val="24"/>
          <w:lang w:val="en-US"/>
        </w:rPr>
        <w:t>and incubated for 24 h. Macrophage cultures were activated by incubation with mouse recombinant IFN</w:t>
      </w:r>
      <w:r>
        <w:rPr>
          <w:rFonts w:cs="Times New Roman" w:ascii="Times New Roman" w:hAnsi="Times New Roman"/>
          <w:sz w:val="24"/>
          <w:szCs w:val="24"/>
        </w:rPr>
        <w:t>γ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5 ng/mL; Miltenyi Biotec, Bergisch Gladbach, Germany) and LPS (500 ng/mL; Sigma), in the absence or presence of DMS at various concentrations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In some experiments, cells were pretreated with 20 nM BIS (Merk-Calbiochem, Darmstadt, Germany), a PKC inhibitor or 50 μM PD98059 (Merk-Calbiochem), an ERK-1/2 inhibitor for 1 hour prior to stimulation with LPS and IFNγ and treatment with DMS for 24 h. </w:t>
      </w:r>
      <w:r>
        <w:rPr>
          <w:rFonts w:cs="Times New Roman" w:ascii="Times New Roman" w:hAnsi="Times New Roman"/>
          <w:sz w:val="24"/>
          <w:szCs w:val="24"/>
          <w:lang w:val="en-US"/>
        </w:rPr>
        <w:t>After the incubation period, supernatants were collected for ELISA and NO determinations.</w:t>
      </w:r>
    </w:p>
    <w:p>
      <w:pPr>
        <w:pStyle w:val="Standard"/>
        <w:spacing w:lineRule="auto" w:line="360" w:before="0" w:after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ELISA assays and determination of nitric oxide production</w:t>
      </w:r>
    </w:p>
    <w:p>
      <w:pPr>
        <w:pStyle w:val="Standard"/>
        <w:spacing w:lineRule="auto" w:line="360" w:before="0" w:after="24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Cell culture supernatants were assayed for TNFα, IFNγ, IL-1β, IL-2, IL-6 and IL-10. Quantification of mediators was done by ELISA, using specific antibody kits (R&amp;D System), according to manufacturer's instructions. To estimate the amount of nitric oxide (NO) produced, macrophage culture supernatants were used for nitrite determination by the Griess reaction, as previously described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Web"/>
        <w:shd w:fill="FFFFFF" w:val="clear"/>
        <w:spacing w:lineRule="auto" w:line="360" w:before="0" w:after="240"/>
        <w:rPr>
          <w:lang w:val="en-US"/>
        </w:rPr>
      </w:pPr>
      <w:r>
        <w:rPr>
          <w:b/>
          <w:bCs/>
          <w:lang w:val="en-US"/>
        </w:rPr>
        <w:t>NF-</w:t>
      </w:r>
      <w:r>
        <w:rPr>
          <w:lang w:val="en-US"/>
        </w:rPr>
        <w:t>κ</w:t>
      </w:r>
      <w:r>
        <w:rPr>
          <w:b/>
          <w:bCs/>
          <w:lang w:val="en-US"/>
        </w:rPr>
        <w:t>B luciferase assay</w:t>
      </w:r>
    </w:p>
    <w:p>
      <w:pPr>
        <w:pStyle w:val="Normal"/>
        <w:autoSpaceDE w:val="false"/>
        <w:spacing w:lineRule="auto" w:line="360" w:before="0" w:after="24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he murine mouse leukemic monocyte macrophage cell line Raw 264.7 Luc cells bearing the pBIIX-luciferase (pBIIX-luc) targeting vector containing the firefly luciferase gene (luc) driven by two NF-κB binding sites from the kappa light chain enhancer in front of a minimal fos promote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ere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kindly provided by Maria Célia Jamur </w:t>
      </w:r>
      <w:r>
        <w:rPr>
          <w:rFonts w:cs="Times New Roman" w:ascii="Times New Roman" w:hAnsi="Times New Roman"/>
          <w:sz w:val="24"/>
          <w:szCs w:val="24"/>
          <w:lang w:val="en-US"/>
        </w:rPr>
        <w:t>(Department of Cell and Molecular Biology and Pathogenic Bioagentes, University of São Paulo, Ribeirão Preto, SP, Brazil). The cells were cultured in RPMI medium (Sigma) supplemented with 20% FBS and 50 μg/mL of gentamycin at 37°C in a humidified environment containing 5% CO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. For luciferase reporter assays, 5 × 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ells/ml were pretreated with different concentrations of DMS (10, 5 or 2.5 μM) for 1 h prior to stimulation with LPS (500 ng/mL) plus IFNγ (5 ng/mL) for 3 h. Wells were then washed with cold-PBS and cells were lysed with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TNT lysis buffer (200 mM Tris, pH 8.0, 200 mM NaCl, 1% Triton X-100) for 20 min at 4°C</w:t>
      </w:r>
      <w:r>
        <w:rPr>
          <w:rFonts w:cs="Times New Roman" w:ascii="Times New Roman" w:hAnsi="Times New Roman"/>
          <w:sz w:val="24"/>
          <w:szCs w:val="24"/>
          <w:lang w:val="en-US"/>
        </w:rPr>
        <w:t>. The determination of the luciferase activity was performed using the Promega luciferase assay system (Promega, Madison, CA), according to the manufacturer’s instructions. The samples were analyzed in a Globomax 20/20 Luminometer (Promega). Data were expressed as relative light units.</w:t>
      </w:r>
    </w:p>
    <w:p>
      <w:pPr>
        <w:pStyle w:val="Normal"/>
        <w:autoSpaceDE w:val="false"/>
        <w:spacing w:lineRule="auto" w:line="360" w:before="0" w:after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Propidium iodide and annexin V staining</w:t>
      </w:r>
    </w:p>
    <w:p>
      <w:pPr>
        <w:pStyle w:val="Normal"/>
        <w:autoSpaceDE w:val="false"/>
        <w:spacing w:lineRule="auto" w:line="360" w:before="0" w:after="240"/>
        <w:rPr/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T. cruzi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trypomastigotes from Colombian strain (1x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7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were incubated for 24 h at 37 </w:t>
      </w:r>
      <w:r>
        <w:rPr>
          <w:rFonts w:eastAsia="FFHIA A+ MTSY;MS Gothic" w:cs="Times New Roman" w:ascii="Times New Roman" w:hAnsi="Times New Roman"/>
          <w:sz w:val="24"/>
          <w:szCs w:val="24"/>
          <w:lang w:val="en-US"/>
        </w:rPr>
        <w:t>°C in the absence or presence o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MS (1, 2 or 4 µM</w:t>
      </w:r>
      <w:r>
        <w:rPr>
          <w:rFonts w:eastAsia="FFHIA A+ MTSY;MS Gothic" w:cs="Times New Roman" w:ascii="Times New Roman" w:hAnsi="Times New Roman"/>
          <w:sz w:val="24"/>
          <w:szCs w:val="24"/>
          <w:lang w:val="en-US"/>
        </w:rPr>
        <w:t>). After incubation, the parasites wer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abeled for propidium iodide (PI) and annexin V using the annexin V-FITC apoptosis detection kit (Sigma-Aldrich), according to the manufacturer’s instructions. Acquisition and analyses was performed using a FACSCalibur flow cytometer (Becton Dickinson, San Diego, CA), with FlowJo software (Tree Star, Ashland, OR). A total of 10,000 events were acquired in the region corresponding to trypomastigotes forms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. cruzi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autoSpaceDE w:val="false"/>
        <w:spacing w:lineRule="auto" w:line="360" w:before="0" w:after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EFERENCE</w:t>
      </w:r>
    </w:p>
    <w:p>
      <w:pPr>
        <w:pStyle w:val="PargrafodaLista"/>
        <w:numPr>
          <w:ilvl w:val="0"/>
          <w:numId w:val="2"/>
        </w:numPr>
        <w:autoSpaceDE w:val="false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>Green, L.C. et al. Analysis of nitrate, nitrite, and [15N] nitrate in biological fluids. Anal. Biochem. 126, 131-138 (1982).</w:t>
      </w:r>
    </w:p>
    <w:p>
      <w:pPr>
        <w:pStyle w:val="PargrafodaLista"/>
        <w:numPr>
          <w:ilvl w:val="0"/>
          <w:numId w:val="2"/>
        </w:numPr>
        <w:autoSpaceDE w:val="false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Zhong, H., SuYang, H., Erdjument-Bromage, H., Tempst, P. &amp; Ghosh, S. The transcripitional activity of NF-kappaB is regulated by the IkappaB-associated PKAc subunit through a cyclic AMP-independent mechanism.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Cell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89(3)</w:t>
      </w:r>
      <w:r>
        <w:rPr>
          <w:rFonts w:cs="Times New Roman" w:ascii="Times New Roman" w:hAnsi="Times New Roman"/>
          <w:sz w:val="24"/>
          <w:szCs w:val="24"/>
          <w:lang w:val="en-US"/>
        </w:rPr>
        <w:t>, 413-424 (1997)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ind w:left="720" w:hanging="0"/>
      <w:outlineLvl w:val="2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sz w:val="20"/>
      <w:szCs w:val="20"/>
    </w:rPr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character" w:styleId="AssuntodocomentrioChar">
    <w:name w:val="Assunto do comentário Char"/>
    <w:qFormat/>
    <w:rPr>
      <w:b/>
      <w:bCs/>
      <w:sz w:val="20"/>
      <w:szCs w:val="20"/>
    </w:rPr>
  </w:style>
  <w:style w:type="character" w:styleId="Appleconvertedspace">
    <w:name w:val="apple-converted-space"/>
    <w:basedOn w:val="Fontepargpadro"/>
    <w:qFormat/>
    <w:rPr/>
  </w:style>
  <w:style w:type="character" w:styleId="Ecxhps">
    <w:name w:val="ecxhps"/>
    <w:basedOn w:val="Fontepargpadro"/>
    <w:qFormat/>
    <w:rPr/>
  </w:style>
  <w:style w:type="character" w:styleId="Ttulo3Char">
    <w:name w:val="Título 3 Char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Corpodetexto2Char">
    <w:name w:val="Corpo de texto 2 Char"/>
    <w:qFormat/>
    <w:rPr>
      <w:rFonts w:ascii="Arial" w:hAnsi="Arial" w:eastAsia="Times New Roman" w:cs="Times New Roman"/>
      <w:sz w:val="20"/>
      <w:szCs w:val="20"/>
      <w:lang w:val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Calibri" w:cs="Times New Roman"/>
      <w:color w:val="auto"/>
      <w:kern w:val="2"/>
      <w:sz w:val="22"/>
      <w:szCs w:val="22"/>
      <w:lang w:val="pt-BR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tulo11">
    <w:name w:val="Título 11"/>
    <w:basedOn w:val="Standard"/>
    <w:next w:val="Normal"/>
    <w:qFormat/>
    <w:pPr>
      <w:keepNext w:val="true"/>
      <w:spacing w:lineRule="auto" w:line="240" w:before="0" w:after="0"/>
      <w:jc w:val="both"/>
      <w:outlineLvl w:val="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Ecxstandard">
    <w:name w:val="ecxstandard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rpodetexto2">
    <w:name w:val="Corpo de texto 2"/>
    <w:basedOn w:val="Normal"/>
    <w:qFormat/>
    <w:pPr>
      <w:spacing w:lineRule="auto" w:line="360" w:before="0" w:after="0"/>
    </w:pPr>
    <w:rPr>
      <w:rFonts w:ascii="Arial" w:hAnsi="Arial" w:eastAsia="Times New Roman" w:cs="Arial"/>
      <w:sz w:val="20"/>
      <w:szCs w:val="20"/>
      <w:lang w:val="en-US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ilena@bahia.fiocruz.br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2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image" Target="media/image5.png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2T23:32:00Z</dcterms:created>
  <dc:creator>Juliana Vasconcelos</dc:creator>
  <dc:description/>
  <cp:keywords/>
  <dc:language>en-US</dc:language>
  <cp:lastModifiedBy>Juliana Vasconcelos</cp:lastModifiedBy>
  <dcterms:modified xsi:type="dcterms:W3CDTF">2017-04-23T00:49:00Z</dcterms:modified>
  <cp:revision>5</cp:revision>
  <dc:subject/>
  <dc:title/>
</cp:coreProperties>
</file>